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3B3A3" w14:textId="6094367E" w:rsidR="00E360E5" w:rsidRDefault="00CF38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7DF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: List of Abbreviations </w:t>
      </w:r>
    </w:p>
    <w:p w14:paraId="659F62C1" w14:textId="77777777" w:rsidR="00AE6B52" w:rsidRPr="00037DFB" w:rsidRDefault="00AE6B5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037DFB" w14:paraId="479DEE85" w14:textId="77777777" w:rsidTr="00AE6B52"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53CA3ACC" w14:textId="2EA8EDF8" w:rsidR="00037DFB" w:rsidRDefault="00037DFB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s</w:t>
            </w:r>
          </w:p>
        </w:tc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103E7868" w14:textId="5102E7BD" w:rsidR="00037DFB" w:rsidRPr="00037DFB" w:rsidRDefault="00037DFB" w:rsidP="00AE6B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finition </w:t>
            </w:r>
          </w:p>
        </w:tc>
      </w:tr>
      <w:tr w:rsidR="00AE6B52" w14:paraId="7F7E177A" w14:textId="77777777" w:rsidTr="00AE6B52">
        <w:tc>
          <w:tcPr>
            <w:tcW w:w="6974" w:type="dxa"/>
            <w:tcBorders>
              <w:top w:val="single" w:sz="4" w:space="0" w:color="auto"/>
            </w:tcBorders>
          </w:tcPr>
          <w:p w14:paraId="1C18566F" w14:textId="5D6A4BB6" w:rsidR="00AE6B52" w:rsidRDefault="00AE6B52" w:rsidP="00AE6B5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3896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EC71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974" w:type="dxa"/>
            <w:tcBorders>
              <w:top w:val="single" w:sz="4" w:space="0" w:color="auto"/>
            </w:tcBorders>
          </w:tcPr>
          <w:p w14:paraId="6CB89020" w14:textId="59CCB751" w:rsidR="00AE6B52" w:rsidRPr="00117FA2" w:rsidRDefault="00AE6B52" w:rsidP="00AE6B5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3896">
              <w:rPr>
                <w:rFonts w:ascii="Times New Roman" w:hAnsi="Times New Roman" w:cs="Times New Roman"/>
                <w:sz w:val="24"/>
                <w:szCs w:val="24"/>
              </w:rPr>
              <w:t xml:space="preserve">Ambiguous + Neg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F3896">
              <w:rPr>
                <w:rFonts w:ascii="Times New Roman" w:hAnsi="Times New Roman" w:cs="Times New Roman"/>
                <w:sz w:val="24"/>
                <w:szCs w:val="24"/>
              </w:rPr>
              <w:t xml:space="preserve">ondition </w:t>
            </w:r>
          </w:p>
        </w:tc>
      </w:tr>
      <w:tr w:rsidR="00037DFB" w14:paraId="1D67A5C8" w14:textId="77777777" w:rsidTr="00AE6B52">
        <w:tc>
          <w:tcPr>
            <w:tcW w:w="6974" w:type="dxa"/>
          </w:tcPr>
          <w:p w14:paraId="10D43BC3" w14:textId="468668C1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OVA </w:t>
            </w:r>
          </w:p>
        </w:tc>
        <w:tc>
          <w:tcPr>
            <w:tcW w:w="6974" w:type="dxa"/>
          </w:tcPr>
          <w:p w14:paraId="39055A58" w14:textId="5DEEA6B1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2">
              <w:rPr>
                <w:rFonts w:ascii="Times New Roman" w:eastAsia="Times New Roman" w:hAnsi="Times New Roman" w:cs="Times New Roman"/>
                <w:sz w:val="24"/>
                <w:szCs w:val="24"/>
              </w:rPr>
              <w:t>Analysis of Variance</w:t>
            </w:r>
          </w:p>
        </w:tc>
      </w:tr>
      <w:tr w:rsidR="00037DFB" w14:paraId="29E68308" w14:textId="77777777" w:rsidTr="00AE6B52">
        <w:tc>
          <w:tcPr>
            <w:tcW w:w="6974" w:type="dxa"/>
          </w:tcPr>
          <w:p w14:paraId="2C4FABE5" w14:textId="483D78B5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E</w:t>
            </w:r>
          </w:p>
        </w:tc>
        <w:tc>
          <w:tcPr>
            <w:tcW w:w="6974" w:type="dxa"/>
          </w:tcPr>
          <w:p w14:paraId="0782398D" w14:textId="0BB2F9EA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imputations by chained equation</w:t>
            </w:r>
          </w:p>
        </w:tc>
      </w:tr>
      <w:tr w:rsidR="00AE6B52" w14:paraId="262450DD" w14:textId="77777777" w:rsidTr="00AE6B52">
        <w:tc>
          <w:tcPr>
            <w:tcW w:w="6974" w:type="dxa"/>
          </w:tcPr>
          <w:p w14:paraId="11E7E414" w14:textId="6070DF77" w:rsidR="00AE6B52" w:rsidRPr="00CF3896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974" w:type="dxa"/>
          </w:tcPr>
          <w:p w14:paraId="08259DD3" w14:textId="61274BA5" w:rsidR="00AE6B52" w:rsidRPr="00CF3896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affect</w:t>
            </w:r>
          </w:p>
        </w:tc>
      </w:tr>
      <w:tr w:rsidR="00037DFB" w14:paraId="0042E20E" w14:textId="77777777" w:rsidTr="00AE6B52">
        <w:tc>
          <w:tcPr>
            <w:tcW w:w="6974" w:type="dxa"/>
          </w:tcPr>
          <w:p w14:paraId="0B3D9536" w14:textId="5D263D37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6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="00EC71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974" w:type="dxa"/>
          </w:tcPr>
          <w:p w14:paraId="54920126" w14:textId="4ED907BC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6">
              <w:rPr>
                <w:rFonts w:ascii="Times New Roman" w:hAnsi="Times New Roman" w:cs="Times New Roman"/>
                <w:sz w:val="24"/>
                <w:szCs w:val="24"/>
              </w:rPr>
              <w:t xml:space="preserve">No Expecta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F3896">
              <w:rPr>
                <w:rFonts w:ascii="Times New Roman" w:hAnsi="Times New Roman" w:cs="Times New Roman"/>
                <w:sz w:val="24"/>
                <w:szCs w:val="24"/>
              </w:rPr>
              <w:t>ondition</w:t>
            </w:r>
          </w:p>
        </w:tc>
      </w:tr>
      <w:tr w:rsidR="00037DFB" w14:paraId="77002B5D" w14:textId="77777777" w:rsidTr="00AE6B52">
        <w:tc>
          <w:tcPr>
            <w:tcW w:w="6974" w:type="dxa"/>
          </w:tcPr>
          <w:p w14:paraId="20E6DEFF" w14:textId="3C2A5C88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6974" w:type="dxa"/>
          </w:tcPr>
          <w:p w14:paraId="5405A10C" w14:textId="207A9DE1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affect</w:t>
            </w:r>
          </w:p>
        </w:tc>
      </w:tr>
      <w:tr w:rsidR="00037DFB" w14:paraId="1337C992" w14:textId="77777777" w:rsidTr="00AE6B52">
        <w:tc>
          <w:tcPr>
            <w:tcW w:w="6974" w:type="dxa"/>
          </w:tcPr>
          <w:p w14:paraId="5C8C7F1A" w14:textId="456D79A1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6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6974" w:type="dxa"/>
          </w:tcPr>
          <w:p w14:paraId="14F4ED14" w14:textId="4E702FE4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F3896">
              <w:rPr>
                <w:rFonts w:ascii="Times New Roman" w:hAnsi="Times New Roman" w:cs="Times New Roman"/>
                <w:sz w:val="24"/>
                <w:szCs w:val="24"/>
              </w:rPr>
              <w:t xml:space="preserve">ondition </w:t>
            </w:r>
          </w:p>
        </w:tc>
      </w:tr>
      <w:tr w:rsidR="00037DFB" w14:paraId="4365906E" w14:textId="77777777" w:rsidTr="00AE6B52">
        <w:tc>
          <w:tcPr>
            <w:tcW w:w="6974" w:type="dxa"/>
          </w:tcPr>
          <w:p w14:paraId="5E3CAD72" w14:textId="28A848B7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6974" w:type="dxa"/>
          </w:tcPr>
          <w:p w14:paraId="58D6CC39" w14:textId="50E56AA3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E01C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omiz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01C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troll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E01C6F">
              <w:rPr>
                <w:rFonts w:ascii="Times New Roman" w:eastAsia="Times New Roman" w:hAnsi="Times New Roman" w:cs="Times New Roman"/>
                <w:sz w:val="24"/>
                <w:szCs w:val="24"/>
              </w:rPr>
              <w:t>rial</w:t>
            </w:r>
          </w:p>
        </w:tc>
      </w:tr>
      <w:tr w:rsidR="00037DFB" w14:paraId="322C8952" w14:textId="77777777" w:rsidTr="00AE6B52">
        <w:trPr>
          <w:trHeight w:val="93"/>
        </w:trPr>
        <w:tc>
          <w:tcPr>
            <w:tcW w:w="6974" w:type="dxa"/>
          </w:tcPr>
          <w:p w14:paraId="2A62B11E" w14:textId="350A86BE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, T2, T3</w:t>
            </w:r>
          </w:p>
        </w:tc>
        <w:tc>
          <w:tcPr>
            <w:tcW w:w="6974" w:type="dxa"/>
          </w:tcPr>
          <w:p w14:paraId="2731879E" w14:textId="516EA46A" w:rsidR="00037DFB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1, Time 2,</w:t>
            </w:r>
            <w:r w:rsidRPr="00AE6B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3</w:t>
            </w:r>
          </w:p>
        </w:tc>
      </w:tr>
      <w:tr w:rsidR="00AE6B52" w14:paraId="74484EB3" w14:textId="77777777" w:rsidTr="00AE6B52">
        <w:trPr>
          <w:trHeight w:val="93"/>
        </w:trPr>
        <w:tc>
          <w:tcPr>
            <w:tcW w:w="6974" w:type="dxa"/>
            <w:tcBorders>
              <w:bottom w:val="single" w:sz="4" w:space="0" w:color="auto"/>
            </w:tcBorders>
          </w:tcPr>
          <w:p w14:paraId="046E21BC" w14:textId="0822E362" w:rsidR="00AE6B52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T</w:t>
            </w:r>
          </w:p>
        </w:tc>
        <w:tc>
          <w:tcPr>
            <w:tcW w:w="6974" w:type="dxa"/>
            <w:tcBorders>
              <w:bottom w:val="single" w:sz="4" w:space="0" w:color="auto"/>
            </w:tcBorders>
          </w:tcPr>
          <w:p w14:paraId="1010EC5C" w14:textId="7ED4371D" w:rsidR="00AE6B52" w:rsidRDefault="00AE6B52" w:rsidP="00AE6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DE3">
              <w:rPr>
                <w:rFonts w:ascii="Times New Roman" w:eastAsia="Times New Roman" w:hAnsi="Times New Roman" w:cs="Times New Roman"/>
                <w:sz w:val="24"/>
                <w:szCs w:val="24"/>
              </w:rPr>
              <w:t>Three Good Things</w:t>
            </w:r>
          </w:p>
        </w:tc>
      </w:tr>
    </w:tbl>
    <w:p w14:paraId="1C89550A" w14:textId="77777777" w:rsidR="00CF3896" w:rsidRDefault="00CF3896">
      <w:pPr>
        <w:rPr>
          <w:rFonts w:ascii="Times New Roman" w:hAnsi="Times New Roman" w:cs="Times New Roman"/>
          <w:sz w:val="24"/>
          <w:szCs w:val="24"/>
        </w:rPr>
      </w:pPr>
    </w:p>
    <w:sectPr w:rsidR="00CF3896" w:rsidSect="00037D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4E"/>
    <w:rsid w:val="00037DFB"/>
    <w:rsid w:val="00117FA2"/>
    <w:rsid w:val="001804D7"/>
    <w:rsid w:val="007F2E4E"/>
    <w:rsid w:val="00865423"/>
    <w:rsid w:val="00AE6B52"/>
    <w:rsid w:val="00CF3896"/>
    <w:rsid w:val="00CF6237"/>
    <w:rsid w:val="00E360E5"/>
    <w:rsid w:val="00E40F88"/>
    <w:rsid w:val="00E5623B"/>
    <w:rsid w:val="00E95710"/>
    <w:rsid w:val="00EC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EE8C"/>
  <w15:chartTrackingRefBased/>
  <w15:docId w15:val="{0DF9D72F-3FA2-4A0B-957C-58B9ACB3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71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ELA BLAGA</dc:creator>
  <cp:keywords/>
  <dc:description/>
  <cp:lastModifiedBy>PETRONELA BLAGA</cp:lastModifiedBy>
  <cp:revision>8</cp:revision>
  <dcterms:created xsi:type="dcterms:W3CDTF">2024-09-14T06:43:00Z</dcterms:created>
  <dcterms:modified xsi:type="dcterms:W3CDTF">2024-09-16T18:18:00Z</dcterms:modified>
</cp:coreProperties>
</file>